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6B31A" w14:textId="49459FC6" w:rsidR="00340393" w:rsidRPr="009B301C" w:rsidRDefault="000A0295" w:rsidP="00340393">
      <w:pPr>
        <w:keepNext/>
        <w:spacing w:line="480" w:lineRule="auto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E68D5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7612E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4B0439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340393" w:rsidRPr="009B301C">
        <w:rPr>
          <w:rFonts w:ascii="Times New Roman" w:hAnsi="Times New Roman" w:cs="Times New Roman"/>
          <w:b/>
          <w:bCs/>
          <w:sz w:val="20"/>
          <w:szCs w:val="20"/>
        </w:rPr>
        <w:t xml:space="preserve"> Potential for progress towards the SDGs associated with increased government revenue equivalent to the tax abuse for high-income countries</w:t>
      </w:r>
    </w:p>
    <w:tbl>
      <w:tblPr>
        <w:tblW w:w="153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8"/>
        <w:gridCol w:w="1775"/>
        <w:gridCol w:w="1021"/>
        <w:gridCol w:w="736"/>
        <w:gridCol w:w="736"/>
        <w:gridCol w:w="656"/>
        <w:gridCol w:w="656"/>
        <w:gridCol w:w="736"/>
        <w:gridCol w:w="816"/>
        <w:gridCol w:w="736"/>
        <w:gridCol w:w="976"/>
        <w:gridCol w:w="976"/>
        <w:gridCol w:w="896"/>
        <w:gridCol w:w="976"/>
        <w:gridCol w:w="976"/>
        <w:gridCol w:w="736"/>
        <w:gridCol w:w="856"/>
      </w:tblGrid>
      <w:tr w:rsidR="00340393" w:rsidRPr="00C93213" w14:paraId="139E74EE" w14:textId="77777777" w:rsidTr="00865DFE">
        <w:trPr>
          <w:trHeight w:val="276"/>
          <w:jc w:val="center"/>
        </w:trPr>
        <w:tc>
          <w:tcPr>
            <w:tcW w:w="1078" w:type="dxa"/>
            <w:vMerge w:val="restart"/>
            <w:shd w:val="clear" w:color="auto" w:fill="auto"/>
            <w:noWrap/>
            <w:vAlign w:val="center"/>
            <w:hideMark/>
          </w:tcPr>
          <w:p w14:paraId="0C6191C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75" w:type="dxa"/>
            <w:vMerge w:val="restart"/>
            <w:shd w:val="clear" w:color="auto" w:fill="auto"/>
            <w:noWrap/>
            <w:vAlign w:val="center"/>
            <w:hideMark/>
          </w:tcPr>
          <w:p w14:paraId="1621AA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ax loss </w:t>
            </w: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nstant </w:t>
            </w:r>
            <w:r w:rsidRPr="00C93213">
              <w:rPr>
                <w:rFonts w:ascii="Times New Roman" w:hAnsi="Times New Roman" w:cs="Times New Roman"/>
                <w:b/>
                <w:sz w:val="16"/>
                <w:szCs w:val="16"/>
              </w:rPr>
              <w:t>2010</w:t>
            </w: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USD</w:t>
            </w:r>
          </w:p>
        </w:tc>
        <w:tc>
          <w:tcPr>
            <w:tcW w:w="2493" w:type="dxa"/>
            <w:gridSpan w:val="3"/>
            <w:shd w:val="clear" w:color="auto" w:fill="auto"/>
            <w:noWrap/>
            <w:vAlign w:val="center"/>
            <w:hideMark/>
          </w:tcPr>
          <w:p w14:paraId="24A42B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drinking water</w:t>
            </w:r>
          </w:p>
        </w:tc>
        <w:tc>
          <w:tcPr>
            <w:tcW w:w="2048" w:type="dxa"/>
            <w:gridSpan w:val="3"/>
            <w:shd w:val="clear" w:color="auto" w:fill="auto"/>
            <w:noWrap/>
            <w:vAlign w:val="center"/>
            <w:hideMark/>
          </w:tcPr>
          <w:p w14:paraId="493284E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drinking water</w:t>
            </w:r>
          </w:p>
        </w:tc>
        <w:tc>
          <w:tcPr>
            <w:tcW w:w="2528" w:type="dxa"/>
            <w:gridSpan w:val="3"/>
            <w:shd w:val="clear" w:color="auto" w:fill="auto"/>
            <w:noWrap/>
            <w:vAlign w:val="center"/>
            <w:hideMark/>
          </w:tcPr>
          <w:p w14:paraId="3220D1A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basic sanitation</w:t>
            </w:r>
          </w:p>
        </w:tc>
        <w:tc>
          <w:tcPr>
            <w:tcW w:w="2848" w:type="dxa"/>
            <w:gridSpan w:val="3"/>
            <w:shd w:val="clear" w:color="auto" w:fill="auto"/>
            <w:noWrap/>
            <w:vAlign w:val="center"/>
            <w:hideMark/>
          </w:tcPr>
          <w:p w14:paraId="3016ED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ditional numbers accessing safe sanitation</w:t>
            </w:r>
          </w:p>
        </w:tc>
        <w:tc>
          <w:tcPr>
            <w:tcW w:w="976" w:type="dxa"/>
            <w:vMerge w:val="restart"/>
            <w:shd w:val="clear" w:color="auto" w:fill="auto"/>
            <w:noWrap/>
            <w:vAlign w:val="center"/>
            <w:hideMark/>
          </w:tcPr>
          <w:p w14:paraId="7A95891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 attending school for an extra year</w:t>
            </w:r>
          </w:p>
        </w:tc>
        <w:tc>
          <w:tcPr>
            <w:tcW w:w="736" w:type="dxa"/>
            <w:vMerge w:val="restart"/>
            <w:shd w:val="clear" w:color="auto" w:fill="auto"/>
            <w:noWrap/>
            <w:vAlign w:val="center"/>
            <w:hideMark/>
          </w:tcPr>
          <w:p w14:paraId="55B975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ld deaths averted</w:t>
            </w:r>
          </w:p>
        </w:tc>
        <w:tc>
          <w:tcPr>
            <w:tcW w:w="856" w:type="dxa"/>
            <w:vMerge w:val="restart"/>
            <w:shd w:val="clear" w:color="auto" w:fill="auto"/>
            <w:noWrap/>
            <w:vAlign w:val="center"/>
            <w:hideMark/>
          </w:tcPr>
          <w:p w14:paraId="46D5D02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ternal deaths averted</w:t>
            </w:r>
          </w:p>
        </w:tc>
      </w:tr>
      <w:tr w:rsidR="00340393" w:rsidRPr="00C93213" w14:paraId="209AD189" w14:textId="77777777" w:rsidTr="00865DFE">
        <w:trPr>
          <w:trHeight w:val="410"/>
          <w:jc w:val="center"/>
        </w:trPr>
        <w:tc>
          <w:tcPr>
            <w:tcW w:w="1078" w:type="dxa"/>
            <w:vMerge/>
            <w:shd w:val="clear" w:color="auto" w:fill="auto"/>
            <w:noWrap/>
            <w:vAlign w:val="center"/>
            <w:hideMark/>
          </w:tcPr>
          <w:p w14:paraId="40F89A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75" w:type="dxa"/>
            <w:vMerge/>
            <w:shd w:val="clear" w:color="auto" w:fill="auto"/>
            <w:vAlign w:val="center"/>
            <w:hideMark/>
          </w:tcPr>
          <w:p w14:paraId="1C46BBB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14:paraId="609B9A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C89676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4E5035E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7631B3B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14:paraId="6BC76B0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5C621B1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816" w:type="dxa"/>
            <w:shd w:val="clear" w:color="auto" w:fill="auto"/>
            <w:vAlign w:val="center"/>
            <w:hideMark/>
          </w:tcPr>
          <w:p w14:paraId="3AB67E6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736" w:type="dxa"/>
            <w:shd w:val="clear" w:color="auto" w:fill="auto"/>
            <w:vAlign w:val="center"/>
            <w:hideMark/>
          </w:tcPr>
          <w:p w14:paraId="061BF39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795D785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1DFA00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B0B7D1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5</w:t>
            </w:r>
          </w:p>
        </w:tc>
        <w:tc>
          <w:tcPr>
            <w:tcW w:w="976" w:type="dxa"/>
            <w:shd w:val="clear" w:color="auto" w:fill="auto"/>
            <w:vAlign w:val="center"/>
            <w:hideMark/>
          </w:tcPr>
          <w:p w14:paraId="12C9E26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omen</w:t>
            </w:r>
          </w:p>
        </w:tc>
        <w:tc>
          <w:tcPr>
            <w:tcW w:w="976" w:type="dxa"/>
            <w:vMerge/>
            <w:shd w:val="clear" w:color="auto" w:fill="auto"/>
            <w:vAlign w:val="center"/>
            <w:hideMark/>
          </w:tcPr>
          <w:p w14:paraId="66001CA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vMerge/>
            <w:shd w:val="clear" w:color="auto" w:fill="auto"/>
            <w:vAlign w:val="center"/>
            <w:hideMark/>
          </w:tcPr>
          <w:p w14:paraId="2D572CB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vMerge/>
            <w:shd w:val="clear" w:color="auto" w:fill="auto"/>
            <w:vAlign w:val="center"/>
            <w:hideMark/>
          </w:tcPr>
          <w:p w14:paraId="045A8B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40393" w:rsidRPr="00C93213" w14:paraId="781FAFB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E653C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Andorr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CCDE7A4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,625,863.3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23C57D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001D39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1EA8C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03D0C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104D01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0B0585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838D59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7678A0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A269BF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63A046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AC7F40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3E9A01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B03DC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83E82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125A5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2D8AB59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2A4D4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Argentin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87CD89C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427,905,237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8EA93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3FEAD4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C4B224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96F370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A9E6EE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B1103E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6CED3E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7A37C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5F341E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0333B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885BEF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DFB85A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5446BC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CE6BB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AB42F6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7F4B7397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D66414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Arub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6E2C9D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7,675,410.2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566D5F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52A29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D9796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B6953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2A8D7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26D1B9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EC72F9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798A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3B97D5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E0B108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98610A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739383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92FAC7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4F83A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1E668B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21E65B0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C9E5C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250440B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746,954,009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4F18C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176B91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2A7EB5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EFD559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7C906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5FFC0E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F98006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5539EB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3FCE0F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7505C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6675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0FB2C6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052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EE2E7B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8707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1E1680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3688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F61702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81828E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C7C70DD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D3EA9A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Austr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7FE6507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80,462,981.3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576615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981D9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58287A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B9ADE5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F4FC2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EBA35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7E6013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DC8A4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562153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D53B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84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558406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5AC153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5B7091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5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9E3B77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001B4A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133C458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D02B45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Barbado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BCD3038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20,782,664.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9BF9A2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68A954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D8D91F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B25B46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085CC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804F2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0D7D1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2909D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1024BF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02906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0F2847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2D0FD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975F3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82DB82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CFE4F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69B13F5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A45159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759A310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410,099,823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4D15D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EFEC1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E586FA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BF10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9F9896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519E3F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D4ADAC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BB928D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96195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FA4D8F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290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224014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33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A51C53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21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E072F8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346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4B6835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8D976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715F2BC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FD8DF8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Bermud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E030FFC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,228,747.3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689124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38E54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648D8D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3B4BA9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7678CD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A923D3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7423F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39145C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72FE30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32457E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44C4D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E4AA2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0453A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EFE3E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07414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6A2B3DFF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B1EA6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British Virgin Island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1F264CA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81,259.0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114A2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56EA4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E656D8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428549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A4254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DB2F02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4B2F75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0C74D7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F2F8E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C42FA9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093C42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FD9C5F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08C89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90F9A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6C5B7D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3453C155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7F65FF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Brunei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1CD4C84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7,692,529.35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FD5B7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1AAB33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CA9BCF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6C318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59D948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958BCE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C533E3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08761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4B8610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06F55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A1F02A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2B6AC1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F406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4750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0B305C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EF0BB7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DD95EDB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C2CA73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817611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,129,292,243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3F56C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9542C5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D35914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B13D0F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244BB6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D6E55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C2922E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2CF22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451B04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CE4A14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187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A0B386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9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B8039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25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136AB5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08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9580D1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FACEB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ADBC8A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718D4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Cayman Island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EA1A22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51,598.2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9D70D4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A247B4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49B79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B9DF56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5DCA1D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C39E07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3651EE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95E7BE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8C4F2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6A8B1B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0B75D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58145E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B64819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9CC7E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523D62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6093BDAC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CAD556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0B24D1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16,525,621.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3449B8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0ECB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4AF4D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4308F2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5F113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C89D08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E111C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16E6FF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CB6FE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B913B9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54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DA8436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09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B2DE88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08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B3E92C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29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A90DE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2BFBBC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40393" w:rsidRPr="00C93213" w14:paraId="22053EB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EE05D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Croat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06C242B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7,657,867.9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FB440B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12478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F32075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D50D5D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128AA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0263F8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65ECBA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DB75C7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63D39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6B8C4B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960ABC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CAA4E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C8AC07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20706B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299D17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4E9F914A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43915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uraçao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12BFD3E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40,604,430.7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F9EFB4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1BB9A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FAD043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B88A5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443E2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B5CA3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C04C0E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D69E24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21B38C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95EFD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C29EFE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FE4A5E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1BDE2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CAD79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624034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6E8B6D4B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A95A86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Cypru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A6BA163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46,129,851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E1B1E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6DA53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667CF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79034E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24A20D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0DB98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381B42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E8570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95F060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D77F32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207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DB7BB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8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AC1D0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17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1E398C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92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368B2F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2A712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51DA399B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75ECBB3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Czech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5D85A66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16,179,118.4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810AD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2ED6A1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90CAE8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69062A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C24C8C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A3751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744924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CAD0F2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62C199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4DDE95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84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04E107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DD984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6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B797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55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4C95D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71D809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7F7B7DBF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BE0BD9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7D6DC65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613,722,962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8D1D6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5209A1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EC541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07DD59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677F52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305615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075187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7381B0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E71527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75ECF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88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311512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1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A62CA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B1032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46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76E5D1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FF75B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2F6BDE4C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F94131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Eston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EACC87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9,057,975.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5948EF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F3EA4D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462A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BE63B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A74E78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E2CC2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4BFEC0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CDE6C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31A9F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F56A79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4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A687B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561BAB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145D40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EE301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AC55F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7E9B868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83BC81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Faroe Island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87853A8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30,989.54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B2E0F1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052A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E4932E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93295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4A2C19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2E8921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F3A7CD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D3115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94C8E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8F8D7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D7DBA6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B651D6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126727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B01AB2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0FB6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702F62E7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C542F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Fin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4AEDA13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13,659,934.4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2F0FAE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1D6F86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F04DBB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86CDF5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3C0850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BBC9D4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DEACC6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3AFEE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F4EF44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FE198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31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926A3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A5AE30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BC45D9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07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747EA0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EA363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D733FEA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4F2204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7CDB823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8,174,508,737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A1DD6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5C855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8961D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E7C68D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5CE451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53C4B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52B712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EA00A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CBCF91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8AC22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0615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EC57DF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54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97E8E0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365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71C655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3812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7685B3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97F8DE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12786DEC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967D6E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French Polynes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FAC9FDA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,701,005.7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C7D6E0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2F2B18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39137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501565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F5AFC8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096E9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89971D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1B0C37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4739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875766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D4B5EB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F7EBAB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BCE36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10AF11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BD055C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01E38FBC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11D9F0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86B5E8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1,473,530,131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A176D9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FD3107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F2AA4C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2013F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4FEB0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9C628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204A08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68E7E3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38C8F1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2597AE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3564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DCC05A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74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7025B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010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080B46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068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495B99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EFED95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2A2247A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0DBF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Gibraltar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46D895C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18,752,274.4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93B59D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4F3BCD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5A075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7C775F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A05DB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DC480F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695892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1BAB6B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301655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798F3D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1D0A03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B9FD8C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E4BAF2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88BE80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5215F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778DAAC0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0249D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Greece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7BEEA0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197,341,180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225A4A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92B72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2DA024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09573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08165D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F2CC31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3454F5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5011A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668BA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AD0830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98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C3EAC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3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B7D12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60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2A9CF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24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5D5AA6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0F7A54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152B4180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0DC8CE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Green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81624D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558,348.0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909C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C19AA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0564F7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A33191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5565C2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D1AF5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E49107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40933F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01C68E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F005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F0D45A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B36B1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C3AAF1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25C63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710DC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1A93D4D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77C7E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E148F03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,449,693,011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5BF299A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ABC5AD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5CB3153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F300ED3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1B5A50D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0898285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660F4E6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09FD818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F3207EE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D670EFF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1295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5B74F29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44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464C1EC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380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702F1B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2CC1DBE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B9DAA1C" w14:textId="77777777" w:rsidR="00340393" w:rsidRPr="009750E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750ED">
              <w:rPr>
                <w:sz w:val="16"/>
                <w:szCs w:val="16"/>
              </w:rPr>
              <w:t>n/a</w:t>
            </w:r>
          </w:p>
        </w:tc>
      </w:tr>
      <w:tr w:rsidR="00340393" w:rsidRPr="00C93213" w14:paraId="15F6F783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458C6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Hungary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CB38072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71,718,586.3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D53827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7BFC1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262C7E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29C63C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4ACA83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EBEAF3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455556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8BB457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3658E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A23FF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86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209DD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F7D6B6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85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98D767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05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30610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ABB13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902F76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E8213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Ice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F2DA82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8,115,895.2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598EA6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6659C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33F47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B2D0A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FFA70B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5C276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048962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BB5B3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BA0B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04B7A5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5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AA12FE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4B771A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C901F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0230EF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C02F87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FD92CA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1D9DBC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Ire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DD1EF7B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2,610,075,769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9DD41B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82FB3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904EB3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CBFA6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F640F7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CB2F9B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922AA0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E1085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1099D9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8EF753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711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5714E7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82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6DB48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35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5783AB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955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071B33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4F4D69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78AB9199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9920B2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Isle of Ma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2C2E23C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33,521,547.8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96DF6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A93C39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1C415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A8758C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565016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EF316E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EC31B0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DF187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5F5B6F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E7A37C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1BA3FF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13467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2644D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CEFA80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10F07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3FF76DB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8FD8F0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Israel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2649725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064,764,674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80748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78ED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C3B174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1F883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5DA23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C913A2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A708A5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76F5F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0C76CA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D9F63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6B9583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F79B08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A75617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428DDF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5ED8D8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7D489F89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1238C19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666F1CE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1,123,883,588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5737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AFF47B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E6EA12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5292A3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74539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5C2767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046A9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E7A5B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ECD37D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1E435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AE76B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B1391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C65A3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108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C80384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0DFB506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52BEFA1F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61D515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DC65924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,794,704,255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56681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6E3DBB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E7035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1BB709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EDA77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E2E95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C224F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B5DACA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3B5F37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64AD44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662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FBFA2A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63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5CEE2B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783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DC535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B76B1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639128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1759DA13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038E64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Kuwait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8BE221C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6,525,541.2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12F358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B25867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9A33CF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666E9F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52AB89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2F86F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FD916C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64A9A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716B7D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D97463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F6D6BA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3C8681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A4E4CE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8E991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9071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08FC5004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D0FC3D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tv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0D9377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7,648,839.8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831D6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AF07A2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68B96D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42794E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D88E62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7F1ED1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7204D9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D4C637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6913B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C9810E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0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0CE3D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31267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1399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2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F03DA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EFD64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72B5D894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29664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Liechtenstei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6E947B54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3,718,894.0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4C2CE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264005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6D388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61EA53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0B58A8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F8FFD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1FF50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ACDCFC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A8E68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A180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4C0CBB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3552B5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56C70F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C375F3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434CC1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0693B4A8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4542A6C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9058B7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0,365,441.13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4C5412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E607F7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70677A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E284A4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AB784F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D75413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6539F0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0833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2B0319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C6AA8B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78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2D69BC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E2285A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2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D6DE3C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BC9402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2AF35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B673E2D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6B863E9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Luxembourg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81BEB1E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,817,480,683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217A3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FEE41F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2667E9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129AF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1CF5C6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B18CC7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1698E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98EE8C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A85910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119BF3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67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3C97C9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3BE98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1FAF32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199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34E369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A90430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113A138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52C922C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Macao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947413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69,735,469.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D9DEB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E6F6EE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3FE956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8B618B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CDFC45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F7CABA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CD2025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FB12AF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ACADB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35EB0D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2B32D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F2E6C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78D21C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C56EC2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1DAE41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733E345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291CB36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Malt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D1AD932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39,291,601.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A0B332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B606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4218A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5D2953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AB46FE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736890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2329D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ADC319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67343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E4AEAF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68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B24B61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A693D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4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26698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81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506830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35DCD0A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728003C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  <w:hideMark/>
          </w:tcPr>
          <w:p w14:paraId="346BEA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Monaco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B1D1B24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86,200.57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6A6F0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D58956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A67C2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9A8B8B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8C23B1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E60A9B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D5B56E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420AC3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47B6F7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E708F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F4AC98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322102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CD2159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292F38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A9592A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045CC71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49DE96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90F9B3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,273,078,126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6C33AF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AB909D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7BB523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84E3B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C566BD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74216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43311E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643042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02B3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ADB20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074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092D58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67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C15D3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97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C6BA8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348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92C43D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232726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20249744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64DC0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ew Caledon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FE29D3A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,305,628.32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B6866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C4FBA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9B63F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FAEC2A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E6E60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B78F48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A4AAE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E09A0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259CE5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A4E1FD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2298B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ED1C1E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009300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B839C3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30BA0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78264AC0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6CBC79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ew Zea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2B40AE6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57,596,900.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012F1C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D0FE3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9B51E9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463001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508250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481B59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F1F59B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0C1736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8744F8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11C525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93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6900BC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F20BD4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71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609A9B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75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BC11E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AACF45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6FE6D840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00E9A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B5703F1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258,743,415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43F2C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6A12FD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0B4A91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C79F5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E397B9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E48252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0C6315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E5EDCB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4584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DFB515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153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D6D60E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2AA0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669DA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020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5FCFF2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5D5A35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44B265E9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603053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Oma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CEAD8AE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87,111,914.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88767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DA110D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710F74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0EA53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8A37B3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2BB33E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2C37B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06BF2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84554E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6D807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8A0C5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AB9F3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AC4CA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A9FF82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25FF0D6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40B2F19C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AFC83A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Palau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4532F47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55.81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649849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D6F9D5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DF41D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9232E1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5AD1E8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D79BF0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2A2EF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FBF481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83CE4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3248B3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BFE69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A1A3CB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B96E8A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767474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02619A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66DEB9B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BEBD4A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Panam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148C7A2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98,442,087.8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01F4C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95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BCA4C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EB1F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03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91999E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324F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3102DB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EB5DC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10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1D64E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1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59B50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11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27188D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89A46E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19E5C9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351F8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906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AC846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657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04CA19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340393" w:rsidRPr="00C93213" w14:paraId="2AC4BC7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986DE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606F9A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038,580,211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4A4858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6A3BB0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249CDD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46B491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2E0AF5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0B41D6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8D824F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70E4AC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A579FA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E9521C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374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A3D09F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3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2B4E1B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49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043E2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0832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760AA9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2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27D44C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2069CDD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87E2A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Portugal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B38BAD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30,156,451.2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A65A6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8A0EF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0FFE9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4A2C9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426BF7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D8BD0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7D37EF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7BB56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8EC752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256B3A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368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336014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1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9DAE55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0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D9C31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60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C34920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7D358E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639B63A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2BCA94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Puerto Rico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AB7885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5,145,847.76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DF7947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E070E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FB9394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FD76F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6D0DA0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5491FB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152EC9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54B951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FA3F96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0A316D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BB11C9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4A198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6759DE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937C23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B23B31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1425EBBB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B4A20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Qatar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5D1C395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03,950,422.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1B490C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C7E422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2BDFA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D30F9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AE97AF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A1FFFB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8A21E7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E76C4C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D678CB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88EF9F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609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018415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D8F5A7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F8E08A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6EED9E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429D6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7B66C83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DD124E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an Marino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2B825038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,618,869.1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14C500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7A80F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567FA0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0F04F9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E2A145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F5C430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1185089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7A74B9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80CC0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C350E5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A72BA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E6E625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BC08C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4DF1C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E4427C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5068AF8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C6D9D0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audi Arab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42EF628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053,148,878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8A62EE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A61391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ED9036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6642F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C75AA4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91336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10E32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8A78F7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F3774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D836C9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0764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5E96D4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15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7119B1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526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9770BC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090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70BD6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6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C2B9E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40393" w:rsidRPr="00C93213" w14:paraId="68285F79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B23C82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eychelle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6C18943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49,045,799.5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9BB78B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8124F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16FB8B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60EC65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FDA9F8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12644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541049C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FEC36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404332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02B788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EBC65C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C9A6C9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B44FEA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0E9202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A847FD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1826B472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FE38A0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7335663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,267,824,675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785C2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89140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2D1189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AA95BD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E34C15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8E9DA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E74488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E0FED5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410EB3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81C50D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155C98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3212B3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A82C6E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615461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895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92DAB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371A1263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1FE5429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int Maarte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93992F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,340,379.59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0C9142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D1816D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031A9F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C537EC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A330AF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338261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3C1AB0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6E39F0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559B75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DDBB45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0A138E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40FE51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0D42C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6B064A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8119F5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0B687DCB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E4034A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lovak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0300E6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72,542,613.8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EA67B3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3D28E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FB1CDB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32CEF8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DEE851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2744B7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27F5D0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B1FF4A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3F9D6A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2ABB32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05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004E9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7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76FC05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28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533D7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84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0D58AD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B3B423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79FE01F0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42AE9C9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loveni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3FBAA134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90,033,643.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75C718E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212A3D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025489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5F046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538AF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AB916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4990018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498A9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F9A83A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5BAA53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89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24621F1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35011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5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1C1C1A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42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13008C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ACD889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77D66D98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09D426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C09711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514,549,555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1453D8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8553AC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8BCD7F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7FB6A36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CA7A3E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648782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536BE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037D74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94B56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A3F68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DA9BB1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37C58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45CD26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801F0A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D79E1C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40393" w:rsidRPr="00C93213" w14:paraId="668EC3E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7837615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F9D5F6D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,914,372,674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362D44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17789F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1F52D4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5D63D5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6FB9F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E145FC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EAAFDE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0DB71F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DB0E6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683E20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424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1C83BE0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26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51DD9F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067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53F1D1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738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14BBEB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1E057A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587930F1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DFF78C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1CC817D2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,394,354,159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346A4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81C4B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094739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A22BD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1CD7F7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39FE48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80DEE6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97F881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C9577D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D23022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6612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316F2B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26AB1D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48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2368B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380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1A04B3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6D72642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56C5E5ED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C57624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Switzerland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F62C1CA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4,983,650,605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AB16DD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3CF12D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A129E1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748C0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4D1AA6B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27A6D3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DBC62F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F2DA05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6CA7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7601CE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8537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D4179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92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3E4A3D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445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56DE3A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2639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3C2EC7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37F540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40393" w:rsidRPr="00C93213" w14:paraId="1B914FAB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0112A32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inidad and Tobago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430A7BF1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233,295,922.6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0441A5C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58228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D58827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792633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5F4966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33B0FC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BD9837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2951FD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DF3F43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2EDC6A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56EA4C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58303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E2698C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9BEF43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DAB9C2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40393" w:rsidRPr="00C93213" w14:paraId="4AE8AE89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30AA170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s and Caicos Island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084170EF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3,730,480.18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96460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D0A80F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7037E6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C15A92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075F0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3D4DD1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833986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E69517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9685EF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40EE2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A253BE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176D1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656906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1EE558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7F53BF8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</w:tr>
      <w:tr w:rsidR="00340393" w:rsidRPr="00C93213" w14:paraId="4D53D20E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B7C92A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51355E1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929,436,954.9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61D2759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1F5644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E1452B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CB5A09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2EDF0C4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DE72C4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689A7EE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0A02447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4099B6B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F9C19F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2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329CADC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9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FC3D36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69313E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36E6E4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E8AC92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40393" w:rsidRPr="00C93213" w14:paraId="4C471BC8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23AE4AB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707509F9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34,879,939,927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50C77D6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5E399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BD512F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844E91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AEF81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17050EF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CDDE51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67A9D44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9429C6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0B774D7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211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7AE2FE6E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147B10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2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65E54B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646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BE408B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062ECBA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40393" w:rsidRPr="00C93213" w14:paraId="0F0FA99F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5F01B34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F469828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78,892,848,107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324824A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4B3DB24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2EAA2D5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0E75AC69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363E24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9EBB49A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27C3B6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2FEE45D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78B7B61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D092FE7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256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047F6778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6B1231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578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49AE6B0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18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590F1E2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549C665C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340393" w:rsidRPr="00C93213" w14:paraId="1A71EA86" w14:textId="77777777" w:rsidTr="00865DFE">
        <w:trPr>
          <w:trHeight w:val="276"/>
          <w:jc w:val="center"/>
        </w:trPr>
        <w:tc>
          <w:tcPr>
            <w:tcW w:w="1078" w:type="dxa"/>
            <w:shd w:val="clear" w:color="auto" w:fill="auto"/>
            <w:noWrap/>
            <w:vAlign w:val="center"/>
          </w:tcPr>
          <w:p w14:paraId="66EAF633" w14:textId="77777777" w:rsidR="00340393" w:rsidRPr="00C93213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932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1775" w:type="dxa"/>
            <w:shd w:val="clear" w:color="auto" w:fill="auto"/>
            <w:noWrap/>
            <w:vAlign w:val="center"/>
          </w:tcPr>
          <w:p w14:paraId="5EF400A1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sz w:val="16"/>
                <w:szCs w:val="16"/>
              </w:rPr>
              <w:t>125,592,509.00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51C9153A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A402BC3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ADB9B92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55EC3808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n/a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622E7ED2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n/a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2CC4180E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n/a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79DB9BC9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9099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8F471E4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650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54C22C0A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2211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38207159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n/a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4FA92485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6EADD35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n/a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1B34FA65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2424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5A76BAC0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137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17E72B39" w14:textId="77777777" w:rsidR="00340393" w:rsidRPr="00746DEA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6DEA">
              <w:rPr>
                <w:sz w:val="16"/>
                <w:szCs w:val="16"/>
              </w:rPr>
              <w:t>0</w:t>
            </w:r>
          </w:p>
        </w:tc>
      </w:tr>
      <w:tr w:rsidR="00340393" w:rsidRPr="00C93213" w14:paraId="25008660" w14:textId="77777777" w:rsidTr="00865DFE">
        <w:trPr>
          <w:trHeight w:val="276"/>
          <w:jc w:val="center"/>
        </w:trPr>
        <w:tc>
          <w:tcPr>
            <w:tcW w:w="2853" w:type="dxa"/>
            <w:gridSpan w:val="2"/>
            <w:shd w:val="clear" w:color="auto" w:fill="auto"/>
            <w:noWrap/>
            <w:vAlign w:val="center"/>
          </w:tcPr>
          <w:p w14:paraId="1F3ECEBA" w14:textId="77777777" w:rsidR="00340393" w:rsidRPr="009C3A7D" w:rsidRDefault="00340393" w:rsidP="00865DFE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3A7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478D8A50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77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1C00099D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487D8AC0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37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1340C2DE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3</w:t>
            </w:r>
          </w:p>
        </w:tc>
        <w:tc>
          <w:tcPr>
            <w:tcW w:w="656" w:type="dxa"/>
            <w:shd w:val="clear" w:color="auto" w:fill="auto"/>
            <w:noWrap/>
            <w:vAlign w:val="center"/>
          </w:tcPr>
          <w:p w14:paraId="36806D54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7EF0F92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7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29354F00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471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D246952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8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78E96313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39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2C8ACC82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9205</w:t>
            </w:r>
          </w:p>
        </w:tc>
        <w:tc>
          <w:tcPr>
            <w:tcW w:w="896" w:type="dxa"/>
            <w:shd w:val="clear" w:color="auto" w:fill="auto"/>
            <w:noWrap/>
            <w:vAlign w:val="center"/>
          </w:tcPr>
          <w:p w14:paraId="63D473C3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2816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6869E631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2592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14:paraId="41B0C449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83985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3567003C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061</w:t>
            </w:r>
          </w:p>
        </w:tc>
        <w:tc>
          <w:tcPr>
            <w:tcW w:w="856" w:type="dxa"/>
            <w:shd w:val="clear" w:color="auto" w:fill="auto"/>
            <w:noWrap/>
            <w:vAlign w:val="center"/>
          </w:tcPr>
          <w:p w14:paraId="4B80BDDC" w14:textId="77777777" w:rsidR="00340393" w:rsidRPr="00746DEA" w:rsidRDefault="00340393" w:rsidP="00865DFE">
            <w:pPr>
              <w:spacing w:after="0" w:line="480" w:lineRule="auto"/>
              <w:jc w:val="center"/>
              <w:rPr>
                <w:sz w:val="16"/>
                <w:szCs w:val="16"/>
              </w:rPr>
            </w:pPr>
            <w:r w:rsidRPr="00F970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</w:tr>
    </w:tbl>
    <w:p w14:paraId="202FE878" w14:textId="77777777" w:rsidR="00340393" w:rsidRDefault="00340393" w:rsidP="0034039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sectPr w:rsidR="00340393" w:rsidSect="004A05E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F60408" w14:textId="77777777" w:rsidR="00340393" w:rsidRPr="004A541F" w:rsidRDefault="00340393" w:rsidP="00340393">
      <w:pPr>
        <w:spacing w:line="480" w:lineRule="auto"/>
        <w:ind w:right="-1440"/>
        <w:rPr>
          <w:rFonts w:ascii="Times New Roman" w:hAnsi="Times New Roman" w:cs="Times New Roman"/>
          <w:b/>
          <w:iCs/>
          <w:color w:val="000000"/>
          <w:sz w:val="20"/>
          <w:szCs w:val="20"/>
          <w:shd w:val="clear" w:color="auto" w:fill="FFFFFF"/>
        </w:rPr>
      </w:pPr>
    </w:p>
    <w:p w14:paraId="75820C85" w14:textId="77777777" w:rsidR="00986E86" w:rsidRDefault="004B0439"/>
    <w:sectPr w:rsidR="00986E86" w:rsidSect="0061762C"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792B5" w14:textId="77777777" w:rsidR="00652478" w:rsidRDefault="00652478">
      <w:pPr>
        <w:spacing w:after="0" w:line="240" w:lineRule="auto"/>
      </w:pPr>
      <w:r>
        <w:separator/>
      </w:r>
    </w:p>
  </w:endnote>
  <w:endnote w:type="continuationSeparator" w:id="0">
    <w:p w14:paraId="1DE15DFD" w14:textId="77777777" w:rsidR="00652478" w:rsidRDefault="006524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84E0A" w14:textId="77777777" w:rsidR="00C512D3" w:rsidRDefault="00C512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17F55" w14:textId="77777777" w:rsidR="00C512D3" w:rsidRDefault="00C512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B58E6" w14:textId="77777777" w:rsidR="00C512D3" w:rsidRDefault="00C512D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7674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0588D6" w14:textId="77777777" w:rsidR="0017255C" w:rsidRDefault="000A0295">
        <w:pPr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0C5F6318" w14:textId="77777777" w:rsidR="00BA6B0E" w:rsidRDefault="004B043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1246F" w14:textId="77777777" w:rsidR="00652478" w:rsidRDefault="00652478">
      <w:pPr>
        <w:spacing w:after="0" w:line="240" w:lineRule="auto"/>
      </w:pPr>
      <w:r>
        <w:separator/>
      </w:r>
    </w:p>
  </w:footnote>
  <w:footnote w:type="continuationSeparator" w:id="0">
    <w:p w14:paraId="58C388EB" w14:textId="77777777" w:rsidR="00652478" w:rsidRDefault="006524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A05CB4" w14:textId="77777777" w:rsidR="00C512D3" w:rsidRDefault="00C512D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D2039" w14:textId="77777777" w:rsidR="00C512D3" w:rsidRDefault="00C512D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05A3D" w14:textId="77777777" w:rsidR="00C512D3" w:rsidRDefault="00C512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848AB"/>
    <w:multiLevelType w:val="hybridMultilevel"/>
    <w:tmpl w:val="FC48F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A5431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4A5309"/>
    <w:multiLevelType w:val="hybridMultilevel"/>
    <w:tmpl w:val="F9A6E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0D6E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30CDB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1D328E"/>
    <w:multiLevelType w:val="hybridMultilevel"/>
    <w:tmpl w:val="033E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1C175B"/>
    <w:multiLevelType w:val="hybridMultilevel"/>
    <w:tmpl w:val="8E000CC0"/>
    <w:lvl w:ilvl="0" w:tplc="F90E119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93"/>
    <w:rsid w:val="000A0295"/>
    <w:rsid w:val="002E68D5"/>
    <w:rsid w:val="00340393"/>
    <w:rsid w:val="004B0439"/>
    <w:rsid w:val="00652478"/>
    <w:rsid w:val="0074312A"/>
    <w:rsid w:val="007612E9"/>
    <w:rsid w:val="00C512D3"/>
    <w:rsid w:val="00E9064A"/>
    <w:rsid w:val="00F131C2"/>
    <w:rsid w:val="00F5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4945C3"/>
  <w15:chartTrackingRefBased/>
  <w15:docId w15:val="{12016AA3-00E9-428C-AE7E-AB89B496C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393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0393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340393"/>
    <w:rPr>
      <w:rFonts w:eastAsiaTheme="minorEastAsia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340393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393"/>
    <w:rPr>
      <w:rFonts w:eastAsiaTheme="minorEastAsia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393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393"/>
    <w:rPr>
      <w:rFonts w:ascii="Segoe UI" w:eastAsiaTheme="minorEastAsia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3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0393"/>
    <w:rPr>
      <w:rFonts w:eastAsiaTheme="minorEastAsia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340393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3403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0393"/>
    <w:rPr>
      <w:rFonts w:eastAsiaTheme="minorEastAsia"/>
      <w:lang w:eastAsia="en-GB"/>
    </w:rPr>
  </w:style>
  <w:style w:type="table" w:styleId="TableGrid">
    <w:name w:val="Table Grid"/>
    <w:basedOn w:val="TableNormal"/>
    <w:uiPriority w:val="59"/>
    <w:rsid w:val="003403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40393"/>
  </w:style>
  <w:style w:type="character" w:styleId="Strong">
    <w:name w:val="Strong"/>
    <w:basedOn w:val="DefaultParagraphFont"/>
    <w:uiPriority w:val="22"/>
    <w:qFormat/>
    <w:rsid w:val="00340393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340393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F131C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131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04</Words>
  <Characters>515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ol Lopez</dc:creator>
  <cp:keywords/>
  <dc:description/>
  <cp:lastModifiedBy>chn off28</cp:lastModifiedBy>
  <cp:revision>4</cp:revision>
  <dcterms:created xsi:type="dcterms:W3CDTF">2022-02-07T17:47:00Z</dcterms:created>
  <dcterms:modified xsi:type="dcterms:W3CDTF">2022-02-08T03:10:00Z</dcterms:modified>
</cp:coreProperties>
</file>